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C4B09" w14:textId="4DC63424" w:rsidR="002B4B66" w:rsidRDefault="002B4B66" w:rsidP="002B4B6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2E2E2E"/>
        </w:rPr>
      </w:pPr>
      <w:r w:rsidRPr="002B4B66">
        <w:rPr>
          <w:rFonts w:asciiTheme="majorBidi" w:hAnsiTheme="majorBidi" w:cstheme="majorBidi"/>
          <w:b/>
          <w:bCs/>
          <w:color w:val="2E2E2E"/>
        </w:rPr>
        <w:t>Supplementary Information</w:t>
      </w:r>
    </w:p>
    <w:p w14:paraId="47CB3307" w14:textId="43827DD7" w:rsidR="002B4B66" w:rsidRPr="002B4B66" w:rsidRDefault="002B4B66" w:rsidP="002B4B6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color w:val="2E2E2E"/>
        </w:rPr>
      </w:pPr>
      <w:proofErr w:type="gramStart"/>
      <w:r w:rsidRPr="002B4B66">
        <w:rPr>
          <w:rFonts w:asciiTheme="majorBidi" w:hAnsiTheme="majorBidi" w:cstheme="majorBidi"/>
          <w:color w:val="2E2E2E"/>
        </w:rPr>
        <w:t>for</w:t>
      </w:r>
      <w:proofErr w:type="gramEnd"/>
    </w:p>
    <w:p w14:paraId="1B0634B6" w14:textId="4D9E5E08" w:rsidR="000F7BE4" w:rsidRDefault="00E92074" w:rsidP="000F7BE4">
      <w:pPr>
        <w:pStyle w:val="NormalWeb"/>
        <w:spacing w:before="0" w:beforeAutospacing="0" w:after="120" w:afterAutospacing="0"/>
        <w:jc w:val="center"/>
        <w:rPr>
          <w:rFonts w:asciiTheme="majorBidi" w:hAnsiTheme="majorBidi" w:cstheme="majorBidi"/>
          <w:b/>
          <w:bCs/>
          <w:color w:val="2E2E2E"/>
        </w:rPr>
      </w:pPr>
      <w:r>
        <w:rPr>
          <w:rFonts w:asciiTheme="majorBidi" w:hAnsiTheme="majorBidi" w:cstheme="majorBidi"/>
          <w:b/>
          <w:bCs/>
          <w:color w:val="2E2E2E"/>
        </w:rPr>
        <w:t>All-</w:t>
      </w:r>
      <w:r w:rsidR="000F7BE4" w:rsidRPr="00531615">
        <w:rPr>
          <w:rFonts w:asciiTheme="majorBidi" w:hAnsiTheme="majorBidi" w:cstheme="majorBidi"/>
          <w:b/>
          <w:bCs/>
          <w:color w:val="2E2E2E"/>
        </w:rPr>
        <w:t>solid-state chip utilizing molecular imprinted polymer for erythromy</w:t>
      </w:r>
      <w:r>
        <w:rPr>
          <w:rFonts w:asciiTheme="majorBidi" w:hAnsiTheme="majorBidi" w:cstheme="majorBidi"/>
          <w:b/>
          <w:bCs/>
          <w:color w:val="2E2E2E"/>
        </w:rPr>
        <w:t>cin detection in milk samples: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2E2E2E"/>
        </w:rPr>
        <w:t xml:space="preserve"> P</w:t>
      </w:r>
      <w:r w:rsidR="000F7BE4" w:rsidRPr="00531615">
        <w:rPr>
          <w:rFonts w:asciiTheme="majorBidi" w:hAnsiTheme="majorBidi" w:cstheme="majorBidi"/>
          <w:b/>
          <w:bCs/>
          <w:color w:val="2E2E2E"/>
        </w:rPr>
        <w:t>rinted circuit board-based potentiometric system</w:t>
      </w:r>
    </w:p>
    <w:p w14:paraId="0115740F" w14:textId="39E90FF0" w:rsidR="000F7BE4" w:rsidRPr="00812B15" w:rsidRDefault="00812B15" w:rsidP="000F7BE4">
      <w:pPr>
        <w:autoSpaceDE w:val="0"/>
        <w:autoSpaceDN w:val="0"/>
        <w:adjustRightInd w:val="0"/>
        <w:spacing w:after="120" w:line="240" w:lineRule="auto"/>
        <w:jc w:val="center"/>
        <w:rPr>
          <w:rFonts w:asciiTheme="majorBidi" w:eastAsia="MinionPro-Regular" w:hAnsiTheme="majorBidi" w:cstheme="majorBidi"/>
          <w:i/>
          <w:iCs/>
          <w:sz w:val="24"/>
          <w:szCs w:val="24"/>
        </w:rPr>
      </w:pPr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 xml:space="preserve">Mahmoud A. Tantawy </w:t>
      </w:r>
      <w:r w:rsidRPr="00812B15">
        <w:rPr>
          <w:rFonts w:asciiTheme="majorBidi" w:eastAsia="Times New Roman" w:hAnsiTheme="majorBidi" w:cstheme="majorBidi"/>
          <w:i/>
          <w:iCs/>
          <w:sz w:val="24"/>
          <w:szCs w:val="24"/>
        </w:rPr>
        <w:t>*</w:t>
      </w:r>
      <w:proofErr w:type="spell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  <w:vertAlign w:val="superscript"/>
        </w:rPr>
        <w:t>a</w:t>
      </w:r>
      <w:proofErr w:type="gram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  <w:vertAlign w:val="superscript"/>
        </w:rPr>
        <w:t>,b</w:t>
      </w:r>
      <w:proofErr w:type="spellEnd"/>
      <w:proofErr w:type="gramEnd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 xml:space="preserve">, Ali M. </w:t>
      </w:r>
      <w:proofErr w:type="spell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>Yehia</w:t>
      </w:r>
      <w:proofErr w:type="spellEnd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  <w:vertAlign w:val="superscript"/>
        </w:rPr>
        <w:t>a,c</w:t>
      </w:r>
      <w:proofErr w:type="spellEnd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>,</w:t>
      </w:r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  <w:vertAlign w:val="superscript"/>
        </w:rPr>
        <w:t xml:space="preserve"> </w:t>
      </w:r>
      <w:proofErr w:type="spell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>Heba</w:t>
      </w:r>
      <w:proofErr w:type="spellEnd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 xml:space="preserve"> T. </w:t>
      </w:r>
      <w:proofErr w:type="spellStart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>Elbalkiny</w:t>
      </w:r>
      <w:proofErr w:type="spellEnd"/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</w:rPr>
        <w:t xml:space="preserve"> </w:t>
      </w:r>
      <w:r w:rsidRPr="00812B15">
        <w:rPr>
          <w:rFonts w:asciiTheme="majorBidi" w:eastAsia="MinionPro-Regular" w:hAnsiTheme="majorBidi" w:cstheme="majorBidi"/>
          <w:i/>
          <w:iCs/>
          <w:sz w:val="24"/>
          <w:szCs w:val="24"/>
          <w:vertAlign w:val="superscript"/>
        </w:rPr>
        <w:t>d</w:t>
      </w:r>
    </w:p>
    <w:p w14:paraId="2F120385" w14:textId="77777777" w:rsidR="000F7BE4" w:rsidRPr="000F7BE4" w:rsidRDefault="000F7BE4" w:rsidP="000F7BE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21E1F"/>
          <w:sz w:val="20"/>
          <w:szCs w:val="20"/>
        </w:rPr>
      </w:pPr>
      <w:r w:rsidRPr="000F7BE4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0F7BE4">
        <w:rPr>
          <w:rFonts w:asciiTheme="majorBidi" w:hAnsiTheme="majorBidi" w:cstheme="majorBidi"/>
          <w:sz w:val="20"/>
          <w:szCs w:val="20"/>
        </w:rPr>
        <w:t>Pharmaceutical</w:t>
      </w:r>
      <w:r w:rsidRPr="000F7BE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0F7BE4">
        <w:rPr>
          <w:rFonts w:asciiTheme="majorBidi" w:hAnsiTheme="majorBidi" w:cstheme="majorBidi"/>
          <w:color w:val="221E1F"/>
          <w:sz w:val="20"/>
          <w:szCs w:val="20"/>
        </w:rPr>
        <w:t>Analytical Chemistry Department, Faculty of Pharmacy, Cairo University, El-</w:t>
      </w:r>
      <w:proofErr w:type="spellStart"/>
      <w:r w:rsidRPr="000F7BE4">
        <w:rPr>
          <w:rFonts w:asciiTheme="majorBidi" w:hAnsiTheme="majorBidi" w:cstheme="majorBidi"/>
          <w:color w:val="221E1F"/>
          <w:sz w:val="20"/>
          <w:szCs w:val="20"/>
        </w:rPr>
        <w:t>Kasr</w:t>
      </w:r>
      <w:proofErr w:type="spellEnd"/>
      <w:r w:rsidRPr="000F7BE4">
        <w:rPr>
          <w:rFonts w:asciiTheme="majorBidi" w:hAnsiTheme="majorBidi" w:cstheme="majorBidi"/>
          <w:color w:val="221E1F"/>
          <w:sz w:val="20"/>
          <w:szCs w:val="20"/>
        </w:rPr>
        <w:t xml:space="preserve">-El </w:t>
      </w:r>
      <w:proofErr w:type="spellStart"/>
      <w:r w:rsidRPr="000F7BE4">
        <w:rPr>
          <w:rFonts w:asciiTheme="majorBidi" w:hAnsiTheme="majorBidi" w:cstheme="majorBidi"/>
          <w:color w:val="221E1F"/>
          <w:sz w:val="20"/>
          <w:szCs w:val="20"/>
        </w:rPr>
        <w:t>Aini</w:t>
      </w:r>
      <w:proofErr w:type="spellEnd"/>
      <w:r w:rsidRPr="000F7BE4">
        <w:rPr>
          <w:rFonts w:asciiTheme="majorBidi" w:hAnsiTheme="majorBidi" w:cstheme="majorBidi"/>
          <w:color w:val="221E1F"/>
          <w:sz w:val="20"/>
          <w:szCs w:val="20"/>
        </w:rPr>
        <w:t xml:space="preserve"> St, 11562, Cairo, Egypt</w:t>
      </w:r>
    </w:p>
    <w:p w14:paraId="508B6FC6" w14:textId="3878085C" w:rsidR="000F7BE4" w:rsidRPr="00812B15" w:rsidRDefault="000F7BE4" w:rsidP="00812B15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color w:val="222222"/>
          <w:sz w:val="20"/>
          <w:szCs w:val="20"/>
        </w:rPr>
      </w:pPr>
      <w:proofErr w:type="gramStart"/>
      <w:r w:rsidRPr="000F7BE4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gramEnd"/>
      <w:r w:rsidRPr="000F7BE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0F7BE4">
        <w:rPr>
          <w:rFonts w:asciiTheme="majorBidi" w:eastAsia="Times New Roman" w:hAnsiTheme="majorBidi" w:cstheme="majorBidi"/>
          <w:color w:val="222222"/>
          <w:sz w:val="20"/>
          <w:szCs w:val="20"/>
        </w:rPr>
        <w:t>Chemistry Department, Faculty of Pharmacy, October 6 University, 6 October City, Giza, Egypt</w:t>
      </w:r>
    </w:p>
    <w:p w14:paraId="4BEF8AE6" w14:textId="54D3F4E1" w:rsidR="000F7BE4" w:rsidRDefault="00812B15" w:rsidP="000F7BE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221E1F"/>
          <w:sz w:val="20"/>
          <w:szCs w:val="20"/>
          <w:vertAlign w:val="superscript"/>
        </w:rPr>
        <w:t>c</w:t>
      </w:r>
      <w:r w:rsidR="000F7BE4" w:rsidRPr="000F7BE4">
        <w:rPr>
          <w:rFonts w:asciiTheme="majorBidi" w:hAnsiTheme="majorBidi" w:cstheme="majorBidi"/>
          <w:sz w:val="20"/>
          <w:szCs w:val="20"/>
        </w:rPr>
        <w:t xml:space="preserve"> School of Life and Medical Sciences, University of Hertfordshire Hosted by Global Academic Foundation, New Capital, Garden City, Cairo R5 New, Egypt</w:t>
      </w:r>
    </w:p>
    <w:p w14:paraId="35538755" w14:textId="268BF59D" w:rsidR="00812B15" w:rsidRPr="000F7BE4" w:rsidRDefault="00812B15" w:rsidP="000F7BE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>d</w:t>
      </w:r>
      <w:proofErr w:type="gramEnd"/>
      <w:r w:rsidRPr="000F7BE4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0F7BE4">
        <w:rPr>
          <w:rFonts w:asciiTheme="majorBidi" w:hAnsiTheme="majorBidi" w:cstheme="majorBidi"/>
          <w:color w:val="221E1F"/>
          <w:sz w:val="20"/>
          <w:szCs w:val="20"/>
        </w:rPr>
        <w:t>October University for Modern Sciences and Arts, Faculty of Pharmacy, Analytical Chemistry Department, 11787 6th October City, Egypt</w:t>
      </w:r>
    </w:p>
    <w:p w14:paraId="2E1212AE" w14:textId="5A15EE69" w:rsidR="00E45C1B" w:rsidRDefault="000F7BE4" w:rsidP="002B4B66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Theme="majorBidi" w:eastAsia="Times New Roman" w:hAnsiTheme="majorBidi" w:cstheme="majorBidi"/>
          <w:i/>
          <w:iCs/>
          <w:sz w:val="20"/>
          <w:szCs w:val="20"/>
        </w:rPr>
      </w:pPr>
      <w:r w:rsidRPr="000F7BE4">
        <w:rPr>
          <w:rFonts w:asciiTheme="majorBidi" w:eastAsia="Times New Roman" w:hAnsiTheme="majorBidi" w:cstheme="majorBidi"/>
          <w:i/>
          <w:iCs/>
          <w:sz w:val="20"/>
          <w:szCs w:val="20"/>
        </w:rPr>
        <w:t xml:space="preserve">*Corresponding author, e-mail: </w:t>
      </w:r>
      <w:hyperlink r:id="rId6" w:history="1">
        <w:r w:rsidRPr="000F7BE4">
          <w:rPr>
            <w:rStyle w:val="Hyperlink"/>
            <w:rFonts w:asciiTheme="majorBidi" w:eastAsia="Times New Roman" w:hAnsiTheme="majorBidi" w:cstheme="majorBidi"/>
            <w:i/>
            <w:iCs/>
            <w:sz w:val="20"/>
            <w:szCs w:val="20"/>
          </w:rPr>
          <w:t>mahmoud.eltantawy@pharma.cu.edu.eg</w:t>
        </w:r>
      </w:hyperlink>
      <w:r w:rsidRPr="000F7BE4">
        <w:rPr>
          <w:rFonts w:asciiTheme="majorBidi" w:eastAsia="Times New Roman" w:hAnsiTheme="majorBidi" w:cstheme="majorBidi"/>
          <w:i/>
          <w:iCs/>
          <w:sz w:val="20"/>
          <w:szCs w:val="20"/>
        </w:rPr>
        <w:t xml:space="preserve">; </w:t>
      </w:r>
      <w:hyperlink r:id="rId7" w:history="1">
        <w:r w:rsidRPr="000F7BE4">
          <w:rPr>
            <w:rStyle w:val="Hyperlink"/>
            <w:rFonts w:asciiTheme="majorBidi" w:eastAsia="Times New Roman" w:hAnsiTheme="majorBidi" w:cstheme="majorBidi"/>
            <w:i/>
            <w:iCs/>
            <w:sz w:val="20"/>
            <w:szCs w:val="20"/>
          </w:rPr>
          <w:t>matantawy@hotmail.com</w:t>
        </w:r>
      </w:hyperlink>
    </w:p>
    <w:p w14:paraId="1E740B0F" w14:textId="42241B33" w:rsidR="00E45C1B" w:rsidRDefault="00E45C1B" w:rsidP="000F7BE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i/>
          <w:iCs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581C0D28" wp14:editId="47319737">
            <wp:extent cx="5486400" cy="5625465"/>
            <wp:effectExtent l="0" t="0" r="0" b="0"/>
            <wp:docPr id="18455983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598354" name="Picture 18455983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4CAE4" w14:textId="6D91DD16" w:rsidR="00E45C1B" w:rsidRDefault="00E45C1B" w:rsidP="002B4B6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A057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05701">
        <w:rPr>
          <w:rFonts w:asciiTheme="majorBidi" w:hAnsiTheme="majorBidi" w:cstheme="majorBidi"/>
          <w:sz w:val="24"/>
          <w:szCs w:val="24"/>
        </w:rPr>
        <w:t xml:space="preserve">. Infra-red spectra of </w:t>
      </w:r>
      <w:proofErr w:type="spellStart"/>
      <w:r w:rsidRPr="00A05701">
        <w:rPr>
          <w:rFonts w:asciiTheme="majorBidi" w:hAnsiTheme="majorBidi" w:cstheme="majorBidi"/>
          <w:sz w:val="24"/>
          <w:szCs w:val="24"/>
        </w:rPr>
        <w:t>unleached</w:t>
      </w:r>
      <w:proofErr w:type="spellEnd"/>
      <w:r w:rsidRPr="00A05701">
        <w:rPr>
          <w:rFonts w:asciiTheme="majorBidi" w:hAnsiTheme="majorBidi" w:cstheme="majorBidi"/>
          <w:sz w:val="24"/>
          <w:szCs w:val="24"/>
        </w:rPr>
        <w:t xml:space="preserve"> (A) and leached (B) molecular imprinted polymer for erythromycin.</w:t>
      </w:r>
    </w:p>
    <w:p w14:paraId="7F3A22E5" w14:textId="4F222C3F" w:rsidR="00DC3112" w:rsidRPr="00DC3112" w:rsidRDefault="00DC3112" w:rsidP="00DC3112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C311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DC311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.</w:t>
      </w:r>
      <w:r w:rsidRPr="00DC311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of BET/BJH analysis along with the binding capacity for the prepared polymers; MIP and NIP.</w:t>
      </w:r>
    </w:p>
    <w:p w14:paraId="7459B428" w14:textId="77777777" w:rsidR="00DC3112" w:rsidRPr="00DC3112" w:rsidRDefault="00DC3112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tbl>
      <w:tblPr>
        <w:tblStyle w:val="TableGrid1"/>
        <w:tblW w:w="9558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977"/>
        <w:gridCol w:w="1973"/>
        <w:gridCol w:w="1994"/>
        <w:gridCol w:w="1994"/>
      </w:tblGrid>
      <w:tr w:rsidR="00DC3112" w:rsidRPr="00DC3112" w14:paraId="073FB29B" w14:textId="77777777" w:rsidTr="00935648">
        <w:trPr>
          <w:trHeight w:val="377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61643C" w14:textId="77777777" w:rsidR="00DC3112" w:rsidRPr="00DC3112" w:rsidRDefault="00DC3112" w:rsidP="00DC31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olymer 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234F1576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pecific surface area (m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2BF7042B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re Volume</w:t>
            </w:r>
          </w:p>
          <w:p w14:paraId="3E67B738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m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2BECB1C4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pore diameter (nm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C7E8D" w14:textId="724D3653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 (µ</w:t>
            </w:r>
            <w:proofErr w:type="spellStart"/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g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351351" w:rsidRPr="0035135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C3112" w:rsidRPr="00DC3112" w14:paraId="709504FF" w14:textId="77777777" w:rsidTr="00935648">
        <w:trPr>
          <w:trHeight w:val="188"/>
        </w:trPr>
        <w:tc>
          <w:tcPr>
            <w:tcW w:w="1620" w:type="dxa"/>
            <w:vAlign w:val="center"/>
          </w:tcPr>
          <w:p w14:paraId="31B38D72" w14:textId="77777777" w:rsidR="00DC3112" w:rsidRPr="00DC3112" w:rsidRDefault="00DC3112" w:rsidP="00DC31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P</w:t>
            </w:r>
          </w:p>
        </w:tc>
        <w:tc>
          <w:tcPr>
            <w:tcW w:w="1977" w:type="dxa"/>
            <w:vAlign w:val="center"/>
          </w:tcPr>
          <w:p w14:paraId="50461D8A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5</w:t>
            </w:r>
          </w:p>
        </w:tc>
        <w:tc>
          <w:tcPr>
            <w:tcW w:w="1973" w:type="dxa"/>
            <w:vAlign w:val="center"/>
          </w:tcPr>
          <w:p w14:paraId="2CE809C8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994" w:type="dxa"/>
            <w:vAlign w:val="center"/>
          </w:tcPr>
          <w:p w14:paraId="5CCBFE8B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994" w:type="dxa"/>
            <w:vAlign w:val="center"/>
          </w:tcPr>
          <w:p w14:paraId="18F0FFE0" w14:textId="18A92BEF" w:rsidR="00DC3112" w:rsidRPr="00DC3112" w:rsidRDefault="00DC3112" w:rsidP="001634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</w:t>
            </w:r>
            <w:r w:rsidR="001634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340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0.3</w:t>
            </w:r>
          </w:p>
        </w:tc>
      </w:tr>
      <w:tr w:rsidR="00DC3112" w:rsidRPr="00DC3112" w14:paraId="3CB673C5" w14:textId="77777777" w:rsidTr="00935648">
        <w:trPr>
          <w:trHeight w:val="80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FED9590" w14:textId="77777777" w:rsidR="00DC3112" w:rsidRPr="00DC3112" w:rsidRDefault="00DC3112" w:rsidP="00DC31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IP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788F7094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31DED19B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4C1BFA41" w14:textId="77777777" w:rsidR="00DC3112" w:rsidRPr="00DC3112" w:rsidRDefault="00DC3112" w:rsidP="00DC31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685C6C5F" w14:textId="595385F3" w:rsidR="00DC3112" w:rsidRPr="00DC3112" w:rsidRDefault="00DC3112" w:rsidP="001634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C311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</w:t>
            </w:r>
            <w:r w:rsidR="0016340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340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0.2</w:t>
            </w:r>
          </w:p>
        </w:tc>
      </w:tr>
    </w:tbl>
    <w:p w14:paraId="3E841EB0" w14:textId="5E997918" w:rsidR="00DC3112" w:rsidRPr="0016340E" w:rsidRDefault="00351351" w:rsidP="0016340E">
      <w:pPr>
        <w:spacing w:after="0" w:line="240" w:lineRule="auto"/>
        <w:jc w:val="both"/>
        <w:rPr>
          <w:rFonts w:asciiTheme="majorBidi" w:eastAsia="Calibri" w:hAnsiTheme="majorBidi" w:cstheme="majorBidi"/>
          <w:lang w:val="en-US"/>
        </w:rPr>
      </w:pPr>
      <w:proofErr w:type="gramStart"/>
      <w:r w:rsidRPr="0016340E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proofErr w:type="gramEnd"/>
      <w:r w:rsidRPr="0016340E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16340E" w:rsidRPr="0016340E">
        <w:rPr>
          <w:rFonts w:asciiTheme="majorBidi" w:eastAsia="Calibri" w:hAnsiTheme="majorBidi" w:cstheme="majorBidi"/>
          <w:sz w:val="20"/>
          <w:szCs w:val="20"/>
        </w:rPr>
        <w:t>Mean ± SD</w:t>
      </w:r>
      <w:r w:rsidRPr="0016340E">
        <w:rPr>
          <w:rFonts w:asciiTheme="majorBidi" w:eastAsia="Calibri" w:hAnsiTheme="majorBidi" w:cstheme="majorBidi"/>
          <w:sz w:val="20"/>
          <w:szCs w:val="20"/>
        </w:rPr>
        <w:t xml:space="preserve"> of three determinations.</w:t>
      </w:r>
    </w:p>
    <w:p w14:paraId="0E74DE60" w14:textId="31ADED7C" w:rsidR="002B09C6" w:rsidRDefault="002B09C6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787C6AE3" w14:textId="4CE2DA2C" w:rsidR="002B09C6" w:rsidRDefault="002B09C6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35D8AD44" w14:textId="457AD707" w:rsidR="002B09C6" w:rsidRDefault="002B09C6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1497EEA7" w14:textId="10D8863A" w:rsidR="002B09C6" w:rsidRDefault="002B09C6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5DA2168E" w14:textId="77777777" w:rsidR="002B09C6" w:rsidRPr="00DC3112" w:rsidRDefault="002B09C6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6D9A22C5" w14:textId="77777777" w:rsidR="00DC3112" w:rsidRPr="00DC3112" w:rsidRDefault="00DC3112" w:rsidP="00DC3112">
      <w:pPr>
        <w:spacing w:after="0" w:line="240" w:lineRule="auto"/>
        <w:jc w:val="both"/>
        <w:rPr>
          <w:rFonts w:ascii="Calibri" w:eastAsia="Calibri" w:hAnsi="Calibri" w:cs="Arial"/>
          <w:lang w:val="en-US"/>
        </w:rPr>
      </w:pPr>
    </w:p>
    <w:p w14:paraId="5E355AE0" w14:textId="123FC7B9" w:rsidR="00E45C1B" w:rsidRDefault="00E87B56" w:rsidP="00E45C1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i/>
          <w:iCs/>
          <w:sz w:val="20"/>
          <w:szCs w:val="20"/>
        </w:rPr>
      </w:pPr>
      <w:r>
        <w:rPr>
          <w:rFonts w:asciiTheme="majorBidi" w:eastAsia="Times New Roman" w:hAnsiTheme="majorBidi" w:cstheme="majorBidi"/>
          <w:i/>
          <w:iCs/>
          <w:noProof/>
          <w:sz w:val="20"/>
          <w:szCs w:val="20"/>
          <w:lang w:val="en-US"/>
        </w:rPr>
        <w:drawing>
          <wp:inline distT="0" distB="0" distL="0" distR="0" wp14:anchorId="33DDAEB1" wp14:editId="69E23029">
            <wp:extent cx="4020312" cy="39745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rythromyci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12" cy="397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0DAD8" w14:textId="169B5498" w:rsidR="005421A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A057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05701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Chemical structure</w:t>
      </w:r>
      <w:r w:rsidRPr="00A05701">
        <w:rPr>
          <w:rFonts w:asciiTheme="majorBidi" w:hAnsiTheme="majorBidi" w:cstheme="majorBidi"/>
          <w:sz w:val="24"/>
          <w:szCs w:val="24"/>
        </w:rPr>
        <w:t xml:space="preserve"> erythromycin.</w:t>
      </w:r>
    </w:p>
    <w:p w14:paraId="6008FB2C" w14:textId="67088B8B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DE51AD" w14:textId="146540A0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6CF1F3" w14:textId="76265B71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8EEAC6" w14:textId="57F2F00A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DEF9D08" w14:textId="66CA37E2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CECCCA" w14:textId="5E80F835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BEE485" w14:textId="6AC45EEB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7A594E" w14:textId="6BD70BE9" w:rsidR="002B09C6" w:rsidRDefault="002B09C6" w:rsidP="002B09C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3D4EAE" w14:textId="7786B949" w:rsidR="005F7015" w:rsidRPr="005F7015" w:rsidRDefault="005F7015" w:rsidP="005F7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5F70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Table S2</w:t>
      </w:r>
      <w:r w:rsidRPr="005F701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5F701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5F701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pplication of the MIP-comprised chip device to the determination of ERY in spiked milk samples.</w:t>
      </w:r>
    </w:p>
    <w:tbl>
      <w:tblPr>
        <w:tblStyle w:val="TableGrid2"/>
        <w:tblpPr w:leftFromText="180" w:rightFromText="180" w:vertAnchor="text" w:horzAnchor="margin" w:tblpXSpec="center" w:tblpY="170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906"/>
        <w:gridCol w:w="1599"/>
        <w:gridCol w:w="2160"/>
      </w:tblGrid>
      <w:tr w:rsidR="005F7015" w:rsidRPr="005F7015" w14:paraId="254B5563" w14:textId="77777777" w:rsidTr="005F7015">
        <w:trPr>
          <w:trHeight w:val="1114"/>
        </w:trPr>
        <w:tc>
          <w:tcPr>
            <w:tcW w:w="1355" w:type="dxa"/>
            <w:tcBorders>
              <w:top w:val="single" w:sz="4" w:space="0" w:color="auto"/>
            </w:tcBorders>
          </w:tcPr>
          <w:p w14:paraId="0500290E" w14:textId="77777777" w:rsidR="005F7015" w:rsidRPr="005F7015" w:rsidRDefault="005F7015" w:rsidP="005F70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mple No.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7233A845" w14:textId="77777777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ded concentration (µg mL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42CB5A04" w14:textId="3C5DB738" w:rsidR="005F7015" w:rsidRPr="005F7015" w:rsidRDefault="005F7015" w:rsidP="00370C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nd  concentration (µg mL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370CCF"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E4918DB" w14:textId="30B5A7A1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="00370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overy %</w:t>
            </w:r>
            <w:r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F7015" w:rsidRPr="005F7015" w14:paraId="53C702EE" w14:textId="77777777" w:rsidTr="00935648">
        <w:tc>
          <w:tcPr>
            <w:tcW w:w="1355" w:type="dxa"/>
            <w:vAlign w:val="center"/>
          </w:tcPr>
          <w:p w14:paraId="561789E9" w14:textId="77777777" w:rsidR="005F7015" w:rsidRPr="005F7015" w:rsidRDefault="005F7015" w:rsidP="005F70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val="en-US"/>
              </w:rPr>
              <w:t>1</w:t>
            </w:r>
          </w:p>
        </w:tc>
        <w:tc>
          <w:tcPr>
            <w:tcW w:w="1906" w:type="dxa"/>
            <w:vAlign w:val="center"/>
          </w:tcPr>
          <w:p w14:paraId="60128C67" w14:textId="77777777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599" w:type="dxa"/>
            <w:vAlign w:val="center"/>
          </w:tcPr>
          <w:p w14:paraId="42A146AD" w14:textId="6CDBC5BF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370C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70CCF"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70CC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03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60" w:type="dxa"/>
            <w:vAlign w:val="center"/>
          </w:tcPr>
          <w:p w14:paraId="40212CF8" w14:textId="10BC039C" w:rsidR="005F7015" w:rsidRPr="005F7015" w:rsidRDefault="005F7015" w:rsidP="0024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</w:t>
            </w:r>
            <w:r w:rsidR="0024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2.9</w:t>
            </w:r>
          </w:p>
        </w:tc>
      </w:tr>
      <w:tr w:rsidR="005F7015" w:rsidRPr="005F7015" w14:paraId="03F6DD87" w14:textId="77777777" w:rsidTr="00935648">
        <w:tc>
          <w:tcPr>
            <w:tcW w:w="1355" w:type="dxa"/>
            <w:vAlign w:val="center"/>
          </w:tcPr>
          <w:p w14:paraId="14C84053" w14:textId="77777777" w:rsidR="005F7015" w:rsidRPr="005F7015" w:rsidRDefault="005F7015" w:rsidP="005F70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val="en-US"/>
              </w:rPr>
              <w:t>2</w:t>
            </w:r>
          </w:p>
        </w:tc>
        <w:tc>
          <w:tcPr>
            <w:tcW w:w="1906" w:type="dxa"/>
            <w:vAlign w:val="center"/>
          </w:tcPr>
          <w:p w14:paraId="61587E27" w14:textId="77777777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0</w:t>
            </w:r>
          </w:p>
        </w:tc>
        <w:tc>
          <w:tcPr>
            <w:tcW w:w="1599" w:type="dxa"/>
            <w:vAlign w:val="center"/>
          </w:tcPr>
          <w:p w14:paraId="1AEC7B62" w14:textId="14A25000" w:rsidR="005F7015" w:rsidRPr="005F7015" w:rsidRDefault="005F7015" w:rsidP="00BA6F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4</w:t>
            </w:r>
            <w:r w:rsidR="00BA6F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A6FED"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BA6FE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2160" w:type="dxa"/>
            <w:vAlign w:val="center"/>
          </w:tcPr>
          <w:p w14:paraId="7D461093" w14:textId="4E3FF9B2" w:rsidR="005F7015" w:rsidRPr="005F7015" w:rsidRDefault="005F7015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24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2.0</w:t>
            </w:r>
          </w:p>
        </w:tc>
      </w:tr>
      <w:tr w:rsidR="005F7015" w:rsidRPr="005F7015" w14:paraId="1A61B7DA" w14:textId="77777777" w:rsidTr="00935648">
        <w:tc>
          <w:tcPr>
            <w:tcW w:w="1355" w:type="dxa"/>
            <w:vAlign w:val="center"/>
          </w:tcPr>
          <w:p w14:paraId="309D3CEA" w14:textId="77777777" w:rsidR="005F7015" w:rsidRPr="005F7015" w:rsidRDefault="005F7015" w:rsidP="005F70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1B36B1AE" w14:textId="587DA0DC" w:rsidR="005F7015" w:rsidRPr="005F7015" w:rsidRDefault="00244733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599" w:type="dxa"/>
            <w:vAlign w:val="center"/>
          </w:tcPr>
          <w:p w14:paraId="1C4B1D6E" w14:textId="146F76D7" w:rsidR="005F7015" w:rsidRPr="005F7015" w:rsidRDefault="005F7015" w:rsidP="0024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</w:t>
            </w:r>
            <w:r w:rsidR="00244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BA6F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A6FED"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BA6FE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60" w:type="dxa"/>
            <w:vAlign w:val="center"/>
          </w:tcPr>
          <w:p w14:paraId="08B4C7CD" w14:textId="3B05977B" w:rsidR="005F7015" w:rsidRPr="005F7015" w:rsidRDefault="005F7015" w:rsidP="00244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5.0 </w:t>
            </w:r>
            <w:r w:rsidR="0024473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2.</w:t>
            </w:r>
            <w:r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5F7015" w:rsidRPr="005F7015" w14:paraId="7D21EAD8" w14:textId="77777777" w:rsidTr="00935648"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1D6D866" w14:textId="77777777" w:rsidR="005F7015" w:rsidRPr="005F7015" w:rsidRDefault="005F7015" w:rsidP="005F70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7015">
              <w:rPr>
                <w:rFonts w:ascii="Times New Roman" w:eastAsia="Times New Roman" w:hAnsi="Times New Roman" w:cs="Times New Roman"/>
                <w:color w:val="252525"/>
                <w:sz w:val="24"/>
                <w:szCs w:val="24"/>
                <w:lang w:val="en-US"/>
              </w:rPr>
              <w:t>4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A388F5B" w14:textId="28C2C00B" w:rsidR="005F7015" w:rsidRPr="005F7015" w:rsidRDefault="00244733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06E068C9" w14:textId="3BD87239" w:rsidR="005F7015" w:rsidRPr="005F7015" w:rsidRDefault="00244733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2</w:t>
            </w:r>
            <w:r w:rsidR="003E7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E773B" w:rsidRPr="005F70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E773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A208883" w14:textId="4628771A" w:rsidR="005F7015" w:rsidRPr="005F7015" w:rsidRDefault="00244733" w:rsidP="005F7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7</w:t>
            </w:r>
            <w:r w:rsidR="005F7015" w:rsidRPr="005F7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± 1.8</w:t>
            </w:r>
            <w:r w:rsidR="00DC4410" w:rsidRPr="00DC441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193B57D5" w14:textId="77777777" w:rsidR="005F7015" w:rsidRPr="005F7015" w:rsidRDefault="005F7015" w:rsidP="005F7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E2AAD7D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385C530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34F313B4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7DD4B5A6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51858779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50E94EB1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0F8CDC4E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394F045C" w14:textId="77777777" w:rsid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14A5477F" w14:textId="78EB27A2" w:rsidR="005F7015" w:rsidRPr="004B05A0" w:rsidRDefault="005F7015" w:rsidP="00370CCF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proofErr w:type="gramStart"/>
      <w:r w:rsidRPr="004B05A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proofErr w:type="gramEnd"/>
      <w:r w:rsidR="004B05A0" w:rsidRPr="004B05A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="00370CCF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Mean ± SD</w:t>
      </w:r>
      <w:r w:rsidRPr="004B05A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of three determinations.</w:t>
      </w:r>
    </w:p>
    <w:p w14:paraId="5CD9C978" w14:textId="6CE6EC27" w:rsidR="00DC4410" w:rsidRPr="00DC4410" w:rsidRDefault="00DC4410" w:rsidP="00E85614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DC44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Results were statistically compared with that obtained upon applying the reported HPLC method [</w:t>
      </w:r>
      <w:r w:rsidR="003C4626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8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]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; using 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Waters </w:t>
      </w:r>
      <w:proofErr w:type="spellStart"/>
      <w:r w:rsidR="00E85614" w:rsidRP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XBridge</w:t>
      </w:r>
      <w:proofErr w:type="spellEnd"/>
      <w:r w:rsidR="00E85614" w:rsidRPr="00E85614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®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C18 (250 × 4.6 mm, 5 µm) column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with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gradient program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hosphate buffer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, pH 7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cetonitrile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as foll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ws: 50% 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cetonitrile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(3 min) at 1 mL min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and 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58% 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cetonitrile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(8 min) at 1.2 mL min</w:t>
      </w:r>
      <w:r w:rsidR="00E85614" w:rsidRPr="00DC4410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US"/>
        </w:rPr>
        <w:t>-1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. UV detection</w:t>
      </w:r>
      <w:r w:rsidRPr="00DC4410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at 210 nm</w:t>
      </w:r>
      <w:r w:rsidR="00E8561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.</w:t>
      </w:r>
    </w:p>
    <w:p w14:paraId="5EB9F0EC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E5C79C9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CB8C4A6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375CE9B9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027F3ABF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65FD7160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6F34E5D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F121222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34EA613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B460D55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397A350B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051C58F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C14BB43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2610202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E96EC8E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EFDD7A8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0B471A3B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1C606E0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6502971D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F6C2846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6351DF1E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6E96BFF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3E0F744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87ADF8A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CDEAA4B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6592276F" w14:textId="77777777" w:rsidR="005F7015" w:rsidRPr="005F7015" w:rsidRDefault="005F7015" w:rsidP="005F7015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sectPr w:rsidR="005F7015" w:rsidRPr="005F7015" w:rsidSect="00B82F42">
      <w:footerReference w:type="default" r:id="rId10"/>
      <w:pgSz w:w="12240" w:h="15840"/>
      <w:pgMar w:top="1440" w:right="160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BBF9B" w14:textId="77777777" w:rsidR="004634E0" w:rsidRDefault="004634E0" w:rsidP="000F7BE4">
      <w:pPr>
        <w:spacing w:after="0" w:line="240" w:lineRule="auto"/>
      </w:pPr>
      <w:r>
        <w:separator/>
      </w:r>
    </w:p>
  </w:endnote>
  <w:endnote w:type="continuationSeparator" w:id="0">
    <w:p w14:paraId="3FED7A06" w14:textId="77777777" w:rsidR="004634E0" w:rsidRDefault="004634E0" w:rsidP="000F7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57539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08D69167" w14:textId="579E8125" w:rsidR="000F7BE4" w:rsidRPr="000F7BE4" w:rsidRDefault="000F7BE4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0F7BE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0F7BE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0F7BE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E92074">
          <w:rPr>
            <w:rFonts w:asciiTheme="majorBidi" w:hAnsiTheme="majorBidi" w:cstheme="majorBidi"/>
            <w:noProof/>
            <w:sz w:val="24"/>
            <w:szCs w:val="24"/>
          </w:rPr>
          <w:t>3</w:t>
        </w:r>
        <w:r w:rsidRPr="000F7BE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0113D607" w14:textId="77777777" w:rsidR="000F7BE4" w:rsidRDefault="000F7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FD5F7" w14:textId="77777777" w:rsidR="004634E0" w:rsidRDefault="004634E0" w:rsidP="000F7BE4">
      <w:pPr>
        <w:spacing w:after="0" w:line="240" w:lineRule="auto"/>
      </w:pPr>
      <w:r>
        <w:separator/>
      </w:r>
    </w:p>
  </w:footnote>
  <w:footnote w:type="continuationSeparator" w:id="0">
    <w:p w14:paraId="5B3B5199" w14:textId="77777777" w:rsidR="004634E0" w:rsidRDefault="004634E0" w:rsidP="000F7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A30"/>
    <w:rsid w:val="0008517F"/>
    <w:rsid w:val="00091A5B"/>
    <w:rsid w:val="000F38DF"/>
    <w:rsid w:val="000F7BE4"/>
    <w:rsid w:val="0016340E"/>
    <w:rsid w:val="00177E3C"/>
    <w:rsid w:val="002070C9"/>
    <w:rsid w:val="002125F2"/>
    <w:rsid w:val="00244733"/>
    <w:rsid w:val="002B09C6"/>
    <w:rsid w:val="002B4B66"/>
    <w:rsid w:val="00351351"/>
    <w:rsid w:val="00360427"/>
    <w:rsid w:val="003637CE"/>
    <w:rsid w:val="00370CCF"/>
    <w:rsid w:val="00376A30"/>
    <w:rsid w:val="00395B4D"/>
    <w:rsid w:val="003C4626"/>
    <w:rsid w:val="003E773B"/>
    <w:rsid w:val="004634E0"/>
    <w:rsid w:val="004960CF"/>
    <w:rsid w:val="004B05A0"/>
    <w:rsid w:val="004D218F"/>
    <w:rsid w:val="004F00BD"/>
    <w:rsid w:val="005421A6"/>
    <w:rsid w:val="005F7015"/>
    <w:rsid w:val="007A2917"/>
    <w:rsid w:val="00812B15"/>
    <w:rsid w:val="009B5782"/>
    <w:rsid w:val="00A10A45"/>
    <w:rsid w:val="00A475EE"/>
    <w:rsid w:val="00A6533C"/>
    <w:rsid w:val="00B40441"/>
    <w:rsid w:val="00B82F42"/>
    <w:rsid w:val="00BA6FED"/>
    <w:rsid w:val="00BF5747"/>
    <w:rsid w:val="00D42EBA"/>
    <w:rsid w:val="00DB0C37"/>
    <w:rsid w:val="00DC3112"/>
    <w:rsid w:val="00DC4410"/>
    <w:rsid w:val="00E05B5C"/>
    <w:rsid w:val="00E45C1B"/>
    <w:rsid w:val="00E85614"/>
    <w:rsid w:val="00E87B56"/>
    <w:rsid w:val="00E92074"/>
    <w:rsid w:val="00EA0B9F"/>
    <w:rsid w:val="00EA4913"/>
    <w:rsid w:val="00F83D10"/>
    <w:rsid w:val="00FB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FC182"/>
  <w15:chartTrackingRefBased/>
  <w15:docId w15:val="{49FCA84A-ED5B-4828-BED0-038E6604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A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2F4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F7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BE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BE4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DC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F7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701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matantawy@hot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hmoud.eltantawy@pharma.cu.edu.eg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balkiny</dc:creator>
  <cp:keywords/>
  <dc:description/>
  <cp:lastModifiedBy>Tantawy</cp:lastModifiedBy>
  <cp:revision>26</cp:revision>
  <dcterms:created xsi:type="dcterms:W3CDTF">2023-01-26T14:10:00Z</dcterms:created>
  <dcterms:modified xsi:type="dcterms:W3CDTF">2023-09-13T06:15:00Z</dcterms:modified>
</cp:coreProperties>
</file>